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44E656" w14:textId="67BEB3B4" w:rsidR="00AA5AAF" w:rsidRPr="004F2731" w:rsidRDefault="00AA5AAF" w:rsidP="00AA5AAF">
      <w:pPr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Supplemental </w:t>
      </w:r>
      <w:r w:rsidRPr="004F2731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1:</w:t>
      </w:r>
      <w:r w:rsidRPr="004F2731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</w:t>
      </w:r>
      <w:r w:rsidRPr="0051071A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Control and high-fat diet compositions</w:t>
      </w:r>
    </w:p>
    <w:p w14:paraId="26452F36" w14:textId="77777777" w:rsidR="00AA5AAF" w:rsidRDefault="00AA5AAF" w:rsidP="00AA5AAF">
      <w:pPr>
        <w:rPr>
          <w:lang w:val="en-US"/>
        </w:rPr>
      </w:pPr>
    </w:p>
    <w:tbl>
      <w:tblPr>
        <w:tblStyle w:val="Tableausimple2"/>
        <w:tblW w:w="35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9"/>
        <w:gridCol w:w="1429"/>
        <w:gridCol w:w="1427"/>
      </w:tblGrid>
      <w:tr w:rsidR="00AA5AAF" w:rsidRPr="0051071A" w14:paraId="03831894" w14:textId="77777777" w:rsidTr="001D3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tcBorders>
              <w:bottom w:val="none" w:sz="0" w:space="0" w:color="auto"/>
            </w:tcBorders>
            <w:noWrap/>
            <w:hideMark/>
          </w:tcPr>
          <w:p w14:paraId="4730E669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5" w:type="pct"/>
            <w:tcBorders>
              <w:bottom w:val="none" w:sz="0" w:space="0" w:color="auto"/>
            </w:tcBorders>
            <w:noWrap/>
            <w:hideMark/>
          </w:tcPr>
          <w:p w14:paraId="3A042209" w14:textId="77777777" w:rsidR="00AA5AAF" w:rsidRPr="0051071A" w:rsidRDefault="00AA5AAF" w:rsidP="001D32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trol </w:t>
            </w: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1033" w:type="pct"/>
            <w:tcBorders>
              <w:bottom w:val="none" w:sz="0" w:space="0" w:color="auto"/>
            </w:tcBorders>
            <w:noWrap/>
            <w:hideMark/>
          </w:tcPr>
          <w:p w14:paraId="4B9A8F95" w14:textId="77777777" w:rsidR="00AA5AAF" w:rsidRPr="0051071A" w:rsidRDefault="00AA5AAF" w:rsidP="001D32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fat</w:t>
            </w: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et</w:t>
            </w:r>
            <w:proofErr w:type="spellEnd"/>
          </w:p>
        </w:tc>
      </w:tr>
      <w:tr w:rsidR="00AA5AAF" w:rsidRPr="0051071A" w14:paraId="3547C7D7" w14:textId="77777777" w:rsidTr="001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5752AA40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gelatinized</w:t>
            </w:r>
            <w:proofErr w:type="spellEnd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rnstarch (g/Kg)</w:t>
            </w:r>
          </w:p>
        </w:tc>
        <w:tc>
          <w:tcPr>
            <w:tcW w:w="103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95A33D7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7.5</w:t>
            </w:r>
          </w:p>
        </w:tc>
        <w:tc>
          <w:tcPr>
            <w:tcW w:w="103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348389BC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</w:tr>
      <w:tr w:rsidR="00AA5AAF" w:rsidRPr="0051071A" w14:paraId="1CE7370A" w14:textId="77777777" w:rsidTr="001D32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</w:tcPr>
          <w:p w14:paraId="1DCA5514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todextrin</w:t>
            </w:r>
            <w:proofErr w:type="spellEnd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/Kg)</w:t>
            </w:r>
          </w:p>
        </w:tc>
        <w:tc>
          <w:tcPr>
            <w:tcW w:w="1035" w:type="pct"/>
            <w:noWrap/>
          </w:tcPr>
          <w:p w14:paraId="762EAF2A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1033" w:type="pct"/>
            <w:noWrap/>
          </w:tcPr>
          <w:p w14:paraId="7802C25C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</w:tr>
      <w:tr w:rsidR="00AA5AAF" w:rsidRPr="0051071A" w14:paraId="3316DE9C" w14:textId="77777777" w:rsidTr="001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D373899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crose (g/Kg)</w:t>
            </w:r>
          </w:p>
        </w:tc>
        <w:tc>
          <w:tcPr>
            <w:tcW w:w="103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7A8327BC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03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498558E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.2</w:t>
            </w:r>
          </w:p>
        </w:tc>
      </w:tr>
      <w:tr w:rsidR="00AA5AAF" w:rsidRPr="0051071A" w14:paraId="73E5024E" w14:textId="77777777" w:rsidTr="001D32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</w:tcPr>
          <w:p w14:paraId="0F66DF17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ude</w:t>
            </w:r>
            <w:proofErr w:type="spellEnd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ellulose (g/Kg)</w:t>
            </w:r>
          </w:p>
        </w:tc>
        <w:tc>
          <w:tcPr>
            <w:tcW w:w="1035" w:type="pct"/>
            <w:noWrap/>
          </w:tcPr>
          <w:p w14:paraId="788935B7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33" w:type="pct"/>
            <w:noWrap/>
          </w:tcPr>
          <w:p w14:paraId="42DEAECF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</w:tr>
      <w:tr w:rsidR="00AA5AAF" w:rsidRPr="0051071A" w14:paraId="06FF2F9E" w14:textId="77777777" w:rsidTr="001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339652A3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in</w:t>
            </w:r>
            <w:proofErr w:type="spellEnd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/Kg)</w:t>
            </w:r>
          </w:p>
        </w:tc>
        <w:tc>
          <w:tcPr>
            <w:tcW w:w="103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8ED0B10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03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8CE221B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</w:t>
            </w:r>
          </w:p>
        </w:tc>
      </w:tr>
      <w:tr w:rsidR="00AA5AAF" w:rsidRPr="0051071A" w14:paraId="569F0641" w14:textId="77777777" w:rsidTr="001D32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shd w:val="clear" w:color="auto" w:fill="FFFFFF" w:themeFill="background1"/>
            <w:noWrap/>
          </w:tcPr>
          <w:p w14:paraId="06D270A8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stein</w:t>
            </w:r>
            <w:proofErr w:type="spellEnd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/Kg) </w:t>
            </w:r>
          </w:p>
        </w:tc>
        <w:tc>
          <w:tcPr>
            <w:tcW w:w="1035" w:type="pct"/>
            <w:shd w:val="clear" w:color="auto" w:fill="FFFFFF" w:themeFill="background1"/>
            <w:noWrap/>
          </w:tcPr>
          <w:p w14:paraId="52388F9B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33" w:type="pct"/>
            <w:shd w:val="clear" w:color="auto" w:fill="FFFFFF" w:themeFill="background1"/>
            <w:noWrap/>
          </w:tcPr>
          <w:p w14:paraId="5EEA1E73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</w:tr>
      <w:tr w:rsidR="00AA5AAF" w:rsidRPr="0051071A" w14:paraId="0F53C317" w14:textId="77777777" w:rsidTr="001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DBFDBB5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ybean</w:t>
            </w:r>
            <w:proofErr w:type="spellEnd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il</w:t>
            </w:r>
            <w:proofErr w:type="spellEnd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/Kg)</w:t>
            </w:r>
          </w:p>
        </w:tc>
        <w:tc>
          <w:tcPr>
            <w:tcW w:w="103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345C7E67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03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5B6A127A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</w:tr>
      <w:tr w:rsidR="00AA5AAF" w:rsidRPr="0051071A" w14:paraId="2BC9CA16" w14:textId="77777777" w:rsidTr="001D32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</w:tcPr>
          <w:p w14:paraId="1B700AFF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d (g/Kg)</w:t>
            </w:r>
          </w:p>
        </w:tc>
        <w:tc>
          <w:tcPr>
            <w:tcW w:w="1035" w:type="pct"/>
            <w:noWrap/>
          </w:tcPr>
          <w:p w14:paraId="3462909C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33" w:type="pct"/>
            <w:noWrap/>
          </w:tcPr>
          <w:p w14:paraId="44527E73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</w:t>
            </w:r>
          </w:p>
        </w:tc>
      </w:tr>
      <w:tr w:rsidR="00AA5AAF" w:rsidRPr="0051071A" w14:paraId="1B3B3038" w14:textId="77777777" w:rsidTr="001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775A6C54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-mix of minerals PM AIN93M (g/Kg)</w:t>
            </w:r>
          </w:p>
        </w:tc>
        <w:tc>
          <w:tcPr>
            <w:tcW w:w="103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2FAD783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3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C2AA650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</w:tr>
      <w:tr w:rsidR="00AA5AAF" w:rsidRPr="0051071A" w14:paraId="48B56915" w14:textId="77777777" w:rsidTr="001D32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</w:tcPr>
          <w:p w14:paraId="48B59010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-mix of vitamins PM AIN93M (g/Kg)</w:t>
            </w:r>
          </w:p>
        </w:tc>
        <w:tc>
          <w:tcPr>
            <w:tcW w:w="1035" w:type="pct"/>
            <w:noWrap/>
          </w:tcPr>
          <w:p w14:paraId="786486BB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33" w:type="pct"/>
            <w:noWrap/>
          </w:tcPr>
          <w:p w14:paraId="4391BABB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AA5AAF" w:rsidRPr="0051071A" w14:paraId="281E246A" w14:textId="77777777" w:rsidTr="001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</w:tcPr>
          <w:p w14:paraId="728D199A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line bitartrate (g/Kg)</w:t>
            </w:r>
          </w:p>
        </w:tc>
        <w:tc>
          <w:tcPr>
            <w:tcW w:w="1035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</w:tcPr>
          <w:p w14:paraId="2A1C1405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033" w:type="pct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</w:tcPr>
          <w:p w14:paraId="1238CD06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</w:tr>
      <w:tr w:rsidR="00AA5AAF" w:rsidRPr="0051071A" w14:paraId="064A844F" w14:textId="77777777" w:rsidTr="001D32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</w:tcPr>
          <w:p w14:paraId="2767CA0E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tassium citrate (g/Kg)</w:t>
            </w:r>
          </w:p>
        </w:tc>
        <w:tc>
          <w:tcPr>
            <w:tcW w:w="1035" w:type="pct"/>
            <w:noWrap/>
          </w:tcPr>
          <w:p w14:paraId="53BF42DE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33" w:type="pct"/>
            <w:noWrap/>
          </w:tcPr>
          <w:p w14:paraId="6B7518EF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AA5AAF" w:rsidRPr="0051071A" w14:paraId="6B1AFE2A" w14:textId="77777777" w:rsidTr="001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73C28B5C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calcium</w:t>
            </w:r>
            <w:proofErr w:type="spellEnd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hosphate (g/Kg)</w:t>
            </w:r>
          </w:p>
        </w:tc>
        <w:tc>
          <w:tcPr>
            <w:tcW w:w="103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9693F43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3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5ACA3F7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AA5AAF" w:rsidRPr="0051071A" w14:paraId="3261B675" w14:textId="77777777" w:rsidTr="001D32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</w:tcPr>
          <w:p w14:paraId="05957D62" w14:textId="463B3F21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</w:t>
            </w:r>
            <w:proofErr w:type="spellEnd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 (</w:t>
            </w:r>
            <w:r w:rsidR="00550B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U</w:t>
            </w: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Kg)</w:t>
            </w:r>
          </w:p>
        </w:tc>
        <w:tc>
          <w:tcPr>
            <w:tcW w:w="1035" w:type="pct"/>
            <w:noWrap/>
          </w:tcPr>
          <w:p w14:paraId="52F7D046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033" w:type="pct"/>
            <w:noWrap/>
          </w:tcPr>
          <w:p w14:paraId="07FDE5B3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</w:tr>
      <w:tr w:rsidR="00AA5AAF" w:rsidRPr="0051071A" w14:paraId="7EC43ED8" w14:textId="77777777" w:rsidTr="001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9A16358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trogen</w:t>
            </w:r>
            <w:proofErr w:type="spellEnd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ee </w:t>
            </w: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ract</w:t>
            </w:r>
            <w:proofErr w:type="spellEnd"/>
          </w:p>
        </w:tc>
        <w:tc>
          <w:tcPr>
            <w:tcW w:w="103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F6D13B0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1</w:t>
            </w:r>
          </w:p>
        </w:tc>
        <w:tc>
          <w:tcPr>
            <w:tcW w:w="103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6993648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33</w:t>
            </w:r>
          </w:p>
        </w:tc>
      </w:tr>
      <w:tr w:rsidR="00AA5AAF" w:rsidRPr="0051071A" w14:paraId="26187363" w14:textId="77777777" w:rsidTr="001D32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shd w:val="clear" w:color="auto" w:fill="FFFFFF" w:themeFill="background1"/>
            <w:noWrap/>
          </w:tcPr>
          <w:p w14:paraId="49ABEABD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rch</w:t>
            </w:r>
            <w:proofErr w:type="spellEnd"/>
          </w:p>
        </w:tc>
        <w:tc>
          <w:tcPr>
            <w:tcW w:w="1035" w:type="pct"/>
            <w:shd w:val="clear" w:color="auto" w:fill="FFFFFF" w:themeFill="background1"/>
            <w:noWrap/>
          </w:tcPr>
          <w:p w14:paraId="635941AE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79</w:t>
            </w:r>
          </w:p>
        </w:tc>
        <w:tc>
          <w:tcPr>
            <w:tcW w:w="1033" w:type="pct"/>
            <w:shd w:val="clear" w:color="auto" w:fill="FFFFFF" w:themeFill="background1"/>
            <w:noWrap/>
          </w:tcPr>
          <w:p w14:paraId="72399510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3</w:t>
            </w:r>
          </w:p>
        </w:tc>
      </w:tr>
      <w:tr w:rsidR="00AA5AAF" w:rsidRPr="0051071A" w14:paraId="15DD0A7E" w14:textId="77777777" w:rsidTr="001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30F5816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todextrin</w:t>
            </w:r>
            <w:proofErr w:type="spellEnd"/>
          </w:p>
        </w:tc>
        <w:tc>
          <w:tcPr>
            <w:tcW w:w="103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EB30388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1</w:t>
            </w:r>
          </w:p>
        </w:tc>
        <w:tc>
          <w:tcPr>
            <w:tcW w:w="103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49B5372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1</w:t>
            </w:r>
          </w:p>
        </w:tc>
      </w:tr>
      <w:tr w:rsidR="00AA5AAF" w:rsidRPr="0051071A" w14:paraId="5DC38BE8" w14:textId="77777777" w:rsidTr="001D32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</w:tcPr>
          <w:p w14:paraId="5BE84197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Total </w:t>
            </w: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gars</w:t>
            </w:r>
            <w:proofErr w:type="spellEnd"/>
          </w:p>
        </w:tc>
        <w:tc>
          <w:tcPr>
            <w:tcW w:w="1035" w:type="pct"/>
            <w:noWrap/>
          </w:tcPr>
          <w:p w14:paraId="78291212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83</w:t>
            </w:r>
          </w:p>
        </w:tc>
        <w:tc>
          <w:tcPr>
            <w:tcW w:w="1033" w:type="pct"/>
            <w:noWrap/>
          </w:tcPr>
          <w:p w14:paraId="5AA74309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7</w:t>
            </w:r>
          </w:p>
        </w:tc>
      </w:tr>
      <w:tr w:rsidR="00AA5AAF" w:rsidRPr="0051071A" w14:paraId="6A1D8469" w14:textId="77777777" w:rsidTr="001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31DB22BE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ude</w:t>
            </w:r>
            <w:proofErr w:type="spellEnd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03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3ED0963C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5</w:t>
            </w:r>
          </w:p>
        </w:tc>
        <w:tc>
          <w:tcPr>
            <w:tcW w:w="103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3205303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3</w:t>
            </w:r>
          </w:p>
        </w:tc>
      </w:tr>
      <w:tr w:rsidR="00AA5AAF" w:rsidRPr="0051071A" w14:paraId="12FDCB2F" w14:textId="77777777" w:rsidTr="001D32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</w:tcPr>
          <w:p w14:paraId="096DA6AF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ude</w:t>
            </w:r>
            <w:proofErr w:type="spellEnd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t</w:t>
            </w:r>
          </w:p>
        </w:tc>
        <w:tc>
          <w:tcPr>
            <w:tcW w:w="1035" w:type="pct"/>
            <w:noWrap/>
          </w:tcPr>
          <w:p w14:paraId="4EA048B0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9</w:t>
            </w:r>
          </w:p>
        </w:tc>
        <w:tc>
          <w:tcPr>
            <w:tcW w:w="1033" w:type="pct"/>
            <w:noWrap/>
          </w:tcPr>
          <w:p w14:paraId="76115BDB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  <w:tr w:rsidR="00AA5AAF" w:rsidRPr="0051071A" w14:paraId="174148D5" w14:textId="77777777" w:rsidTr="001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D688FD5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ude</w:t>
            </w:r>
            <w:proofErr w:type="spellEnd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h</w:t>
            </w:r>
          </w:p>
        </w:tc>
        <w:tc>
          <w:tcPr>
            <w:tcW w:w="103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F62BC57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03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9E026E8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4</w:t>
            </w:r>
          </w:p>
        </w:tc>
      </w:tr>
      <w:tr w:rsidR="00AA5AAF" w:rsidRPr="0051071A" w14:paraId="38B1CE36" w14:textId="77777777" w:rsidTr="001D32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noWrap/>
          </w:tcPr>
          <w:p w14:paraId="3E93CFD9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ude</w:t>
            </w:r>
            <w:proofErr w:type="spellEnd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1035" w:type="pct"/>
            <w:noWrap/>
          </w:tcPr>
          <w:p w14:paraId="479981B6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7</w:t>
            </w:r>
          </w:p>
        </w:tc>
        <w:tc>
          <w:tcPr>
            <w:tcW w:w="1033" w:type="pct"/>
            <w:noWrap/>
          </w:tcPr>
          <w:p w14:paraId="671200B3" w14:textId="77777777" w:rsidR="00AA5AAF" w:rsidRPr="0051071A" w:rsidRDefault="00AA5AAF" w:rsidP="001D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8</w:t>
            </w:r>
          </w:p>
        </w:tc>
      </w:tr>
      <w:tr w:rsidR="00AA5AAF" w:rsidRPr="0051071A" w14:paraId="46462125" w14:textId="77777777" w:rsidTr="001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840B8C6" w14:textId="77777777" w:rsidR="00AA5AAF" w:rsidRPr="0051071A" w:rsidRDefault="00AA5AAF" w:rsidP="001D32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idity</w:t>
            </w:r>
            <w:proofErr w:type="spellEnd"/>
          </w:p>
        </w:tc>
        <w:tc>
          <w:tcPr>
            <w:tcW w:w="103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5FD3E87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9</w:t>
            </w:r>
          </w:p>
        </w:tc>
        <w:tc>
          <w:tcPr>
            <w:tcW w:w="103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5F54762A" w14:textId="77777777" w:rsidR="00AA5AAF" w:rsidRPr="0051071A" w:rsidRDefault="00AA5AAF" w:rsidP="001D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7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5</w:t>
            </w:r>
          </w:p>
        </w:tc>
      </w:tr>
    </w:tbl>
    <w:p w14:paraId="0B7253E6" w14:textId="0F4363FD" w:rsidR="00AA5AAF" w:rsidRDefault="00754A4D" w:rsidP="00AA5AAF">
      <w:pPr>
        <w:rPr>
          <w:lang w:val="en-US"/>
        </w:rPr>
      </w:pPr>
      <w:r>
        <w:rPr>
          <w:lang w:val="en-US"/>
        </w:rPr>
        <w:t>From SAFE database</w:t>
      </w:r>
    </w:p>
    <w:p w14:paraId="3C094EA9" w14:textId="77777777" w:rsidR="00AA5AAF" w:rsidRPr="0051071A" w:rsidRDefault="00AA5AAF" w:rsidP="00AA5AAF">
      <w:pPr>
        <w:rPr>
          <w:lang w:val="en-US"/>
        </w:rPr>
      </w:pPr>
    </w:p>
    <w:p w14:paraId="18EC5F8C" w14:textId="77777777" w:rsidR="00AA5AAF" w:rsidRDefault="00AA5AAF" w:rsidP="008A75ED">
      <w:pPr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</w:p>
    <w:p w14:paraId="6EFCB2B5" w14:textId="77777777" w:rsidR="00AA5AAF" w:rsidRDefault="00AA5AAF" w:rsidP="008A75ED">
      <w:pPr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</w:p>
    <w:p w14:paraId="6DEBBC49" w14:textId="41F61308" w:rsidR="00AA5AAF" w:rsidRDefault="00AA5AAF" w:rsidP="008A75ED">
      <w:pPr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br w:type="page"/>
      </w:r>
    </w:p>
    <w:p w14:paraId="0574E094" w14:textId="3EABA3A0" w:rsidR="008A75ED" w:rsidRPr="004F2731" w:rsidRDefault="008A75ED" w:rsidP="008A75ED">
      <w:pPr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lastRenderedPageBreak/>
        <w:t xml:space="preserve">Supplemental </w:t>
      </w:r>
      <w:r w:rsidRPr="004F2731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Table </w:t>
      </w:r>
      <w:r w:rsidR="00AA5AAF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:</w:t>
      </w:r>
      <w:r w:rsidRPr="004F2731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ARN sequences used for qPCR analysis</w:t>
      </w:r>
    </w:p>
    <w:tbl>
      <w:tblPr>
        <w:tblStyle w:val="Grilledutableau"/>
        <w:tblW w:w="10201" w:type="dxa"/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3118"/>
        <w:gridCol w:w="3402"/>
      </w:tblGrid>
      <w:tr w:rsidR="0051071A" w:rsidRPr="0051071A" w14:paraId="1B24D1D6" w14:textId="77777777" w:rsidTr="0051071A">
        <w:trPr>
          <w:trHeight w:val="281"/>
        </w:trPr>
        <w:tc>
          <w:tcPr>
            <w:tcW w:w="2405" w:type="dxa"/>
          </w:tcPr>
          <w:p w14:paraId="6FD8473C" w14:textId="77777777" w:rsidR="008A75ED" w:rsidRPr="0051071A" w:rsidRDefault="008A75ED" w:rsidP="0051071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76" w:type="dxa"/>
          </w:tcPr>
          <w:p w14:paraId="5731AED9" w14:textId="5A822155" w:rsidR="008A75ED" w:rsidRPr="0051071A" w:rsidRDefault="008A75ED" w:rsidP="0051071A">
            <w:pPr>
              <w:ind w:left="708" w:hanging="708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cronym</w:t>
            </w:r>
          </w:p>
        </w:tc>
        <w:tc>
          <w:tcPr>
            <w:tcW w:w="3118" w:type="dxa"/>
          </w:tcPr>
          <w:p w14:paraId="280DA3CF" w14:textId="2096606E" w:rsidR="008A75ED" w:rsidRPr="0051071A" w:rsidRDefault="008A75ED" w:rsidP="0051071A">
            <w:pPr>
              <w:ind w:left="708" w:hanging="708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RN primer forward</w:t>
            </w:r>
            <w:r w:rsid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s</w:t>
            </w: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quence</w:t>
            </w:r>
            <w:r w:rsid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</w:tcPr>
          <w:p w14:paraId="2E520209" w14:textId="3B5408A8" w:rsidR="008A75ED" w:rsidRPr="0051071A" w:rsidRDefault="008A75ED" w:rsidP="0051071A">
            <w:pPr>
              <w:ind w:left="708" w:hanging="708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RN primer reverse sequence</w:t>
            </w:r>
            <w:r w:rsid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51071A" w:rsidRPr="0051071A" w14:paraId="5E934FDF" w14:textId="77777777" w:rsidTr="0051071A">
        <w:trPr>
          <w:trHeight w:val="297"/>
        </w:trPr>
        <w:tc>
          <w:tcPr>
            <w:tcW w:w="2405" w:type="dxa"/>
          </w:tcPr>
          <w:p w14:paraId="6E92CBEA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8s ribosomal ARN</w:t>
            </w:r>
          </w:p>
        </w:tc>
        <w:tc>
          <w:tcPr>
            <w:tcW w:w="1276" w:type="dxa"/>
          </w:tcPr>
          <w:p w14:paraId="10A5D3A9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8s</w:t>
            </w:r>
          </w:p>
        </w:tc>
        <w:tc>
          <w:tcPr>
            <w:tcW w:w="3118" w:type="dxa"/>
          </w:tcPr>
          <w:p w14:paraId="44B5B36A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CGCTAGAGGTGAAATTCT</w:t>
            </w:r>
          </w:p>
        </w:tc>
        <w:tc>
          <w:tcPr>
            <w:tcW w:w="3402" w:type="dxa"/>
          </w:tcPr>
          <w:p w14:paraId="09B0CC1E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TCTTGGCAAATGCTTTCG</w:t>
            </w:r>
          </w:p>
        </w:tc>
      </w:tr>
      <w:tr w:rsidR="0051071A" w:rsidRPr="0051071A" w14:paraId="66873E02" w14:textId="77777777" w:rsidTr="0051071A">
        <w:trPr>
          <w:trHeight w:val="281"/>
        </w:trPr>
        <w:tc>
          <w:tcPr>
            <w:tcW w:w="2405" w:type="dxa"/>
          </w:tcPr>
          <w:p w14:paraId="546C07F6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cavenger receptor class B type 1</w:t>
            </w:r>
          </w:p>
        </w:tc>
        <w:tc>
          <w:tcPr>
            <w:tcW w:w="1276" w:type="dxa"/>
          </w:tcPr>
          <w:p w14:paraId="4F7A3C10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RB1</w:t>
            </w:r>
          </w:p>
        </w:tc>
        <w:tc>
          <w:tcPr>
            <w:tcW w:w="3118" w:type="dxa"/>
          </w:tcPr>
          <w:p w14:paraId="1F5F0788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CCTAACATCTTGGTCCTG</w:t>
            </w:r>
          </w:p>
        </w:tc>
        <w:tc>
          <w:tcPr>
            <w:tcW w:w="3402" w:type="dxa"/>
          </w:tcPr>
          <w:p w14:paraId="1BB0BE75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GCCAAGGTCATCATC</w:t>
            </w:r>
          </w:p>
        </w:tc>
      </w:tr>
      <w:tr w:rsidR="0051071A" w:rsidRPr="0051071A" w14:paraId="33796448" w14:textId="77777777" w:rsidTr="0051071A">
        <w:trPr>
          <w:trHeight w:val="297"/>
        </w:trPr>
        <w:tc>
          <w:tcPr>
            <w:tcW w:w="2405" w:type="dxa"/>
          </w:tcPr>
          <w:p w14:paraId="6D62B2B5" w14:textId="6D537731" w:rsidR="008A75ED" w:rsidRPr="0051071A" w:rsidRDefault="0051071A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D36 molecule</w:t>
            </w:r>
          </w:p>
        </w:tc>
        <w:tc>
          <w:tcPr>
            <w:tcW w:w="1276" w:type="dxa"/>
          </w:tcPr>
          <w:p w14:paraId="7E6EBDBD" w14:textId="08F8C4F0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D36</w:t>
            </w:r>
          </w:p>
        </w:tc>
        <w:tc>
          <w:tcPr>
            <w:tcW w:w="3118" w:type="dxa"/>
          </w:tcPr>
          <w:p w14:paraId="797202C1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TACCTATACTGTGGCTAAATGAGA</w:t>
            </w:r>
          </w:p>
        </w:tc>
        <w:tc>
          <w:tcPr>
            <w:tcW w:w="3402" w:type="dxa"/>
          </w:tcPr>
          <w:p w14:paraId="25E09323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GTGTTTTGAACATTTCTGCTT</w:t>
            </w:r>
          </w:p>
        </w:tc>
      </w:tr>
      <w:tr w:rsidR="0051071A" w:rsidRPr="0051071A" w14:paraId="0DA03186" w14:textId="77777777" w:rsidTr="0051071A">
        <w:trPr>
          <w:trHeight w:val="281"/>
        </w:trPr>
        <w:tc>
          <w:tcPr>
            <w:tcW w:w="2405" w:type="dxa"/>
          </w:tcPr>
          <w:p w14:paraId="5308EB55" w14:textId="790AE8FE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iemann-Pick C1-</w:t>
            </w:r>
            <w:r w:rsid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L</w:t>
            </w: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ke 1</w:t>
            </w:r>
          </w:p>
        </w:tc>
        <w:tc>
          <w:tcPr>
            <w:tcW w:w="1276" w:type="dxa"/>
          </w:tcPr>
          <w:p w14:paraId="1838F92B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PC1L1</w:t>
            </w:r>
          </w:p>
        </w:tc>
        <w:tc>
          <w:tcPr>
            <w:tcW w:w="3118" w:type="dxa"/>
          </w:tcPr>
          <w:p w14:paraId="5CBB9F91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ACGGCCTGGTCTTCCT</w:t>
            </w:r>
          </w:p>
        </w:tc>
        <w:tc>
          <w:tcPr>
            <w:tcW w:w="3402" w:type="dxa"/>
          </w:tcPr>
          <w:p w14:paraId="24E55951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ACCAGAGCTTQGTTAACATC</w:t>
            </w:r>
          </w:p>
        </w:tc>
      </w:tr>
      <w:tr w:rsidR="0051071A" w:rsidRPr="0051071A" w14:paraId="4ED9D7D8" w14:textId="77777777" w:rsidTr="0051071A">
        <w:trPr>
          <w:trHeight w:val="297"/>
        </w:trPr>
        <w:tc>
          <w:tcPr>
            <w:tcW w:w="2405" w:type="dxa"/>
          </w:tcPr>
          <w:p w14:paraId="5598A4E4" w14:textId="0C601604" w:rsidR="008A75ED" w:rsidRPr="0051071A" w:rsidRDefault="0051071A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TP-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B</w:t>
            </w: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inding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</w:t>
            </w: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assette </w:t>
            </w:r>
            <w:r w:rsidR="008A75ED"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ubfamily G member 5</w:t>
            </w:r>
          </w:p>
        </w:tc>
        <w:tc>
          <w:tcPr>
            <w:tcW w:w="1276" w:type="dxa"/>
          </w:tcPr>
          <w:p w14:paraId="5BFA960B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BCG5</w:t>
            </w:r>
          </w:p>
        </w:tc>
        <w:tc>
          <w:tcPr>
            <w:tcW w:w="3118" w:type="dxa"/>
          </w:tcPr>
          <w:p w14:paraId="375B0E52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TGCATGTGTCCTACAGC</w:t>
            </w:r>
          </w:p>
        </w:tc>
        <w:tc>
          <w:tcPr>
            <w:tcW w:w="3402" w:type="dxa"/>
          </w:tcPr>
          <w:p w14:paraId="3B412FF7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TGCCTGTCCCACTTCTG</w:t>
            </w:r>
          </w:p>
        </w:tc>
      </w:tr>
      <w:tr w:rsidR="0051071A" w:rsidRPr="0051071A" w14:paraId="2B34A50B" w14:textId="77777777" w:rsidTr="0051071A">
        <w:trPr>
          <w:trHeight w:val="281"/>
        </w:trPr>
        <w:tc>
          <w:tcPr>
            <w:tcW w:w="2405" w:type="dxa"/>
          </w:tcPr>
          <w:p w14:paraId="163A4D64" w14:textId="2F57A60F" w:rsidR="008A75ED" w:rsidRPr="0051071A" w:rsidRDefault="0051071A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TP-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B</w:t>
            </w: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inding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</w:t>
            </w: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assette </w:t>
            </w:r>
            <w:r w:rsidR="008A75ED"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ubfamily G member 8</w:t>
            </w:r>
          </w:p>
        </w:tc>
        <w:tc>
          <w:tcPr>
            <w:tcW w:w="1276" w:type="dxa"/>
          </w:tcPr>
          <w:p w14:paraId="55B7B996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BCG8</w:t>
            </w:r>
          </w:p>
        </w:tc>
        <w:tc>
          <w:tcPr>
            <w:tcW w:w="3118" w:type="dxa"/>
          </w:tcPr>
          <w:p w14:paraId="04579B8B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CACTGTGCCTACGTCATCA</w:t>
            </w:r>
          </w:p>
        </w:tc>
        <w:tc>
          <w:tcPr>
            <w:tcW w:w="3402" w:type="dxa"/>
          </w:tcPr>
          <w:p w14:paraId="2FF6D420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AGGTTTGTCAGCCAGTA</w:t>
            </w:r>
          </w:p>
        </w:tc>
      </w:tr>
      <w:tr w:rsidR="0051071A" w:rsidRPr="0051071A" w14:paraId="3FE3B090" w14:textId="77777777" w:rsidTr="0051071A">
        <w:trPr>
          <w:trHeight w:val="281"/>
        </w:trPr>
        <w:tc>
          <w:tcPr>
            <w:tcW w:w="2405" w:type="dxa"/>
          </w:tcPr>
          <w:p w14:paraId="1DAC7389" w14:textId="0C37009A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TP-</w:t>
            </w:r>
            <w:r w:rsid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B</w:t>
            </w: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inding </w:t>
            </w:r>
            <w:r w:rsid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</w:t>
            </w: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ssette subfamily A member 1</w:t>
            </w:r>
          </w:p>
        </w:tc>
        <w:tc>
          <w:tcPr>
            <w:tcW w:w="1276" w:type="dxa"/>
          </w:tcPr>
          <w:p w14:paraId="7BD90EC1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BCA1</w:t>
            </w:r>
          </w:p>
        </w:tc>
        <w:tc>
          <w:tcPr>
            <w:tcW w:w="3118" w:type="dxa"/>
          </w:tcPr>
          <w:p w14:paraId="511806F6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CTCAAAGTGGCTGAAGAG</w:t>
            </w:r>
          </w:p>
        </w:tc>
        <w:tc>
          <w:tcPr>
            <w:tcW w:w="3402" w:type="dxa"/>
          </w:tcPr>
          <w:p w14:paraId="21CFE728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TGGCAAAGTACCATCTG</w:t>
            </w:r>
          </w:p>
        </w:tc>
      </w:tr>
      <w:tr w:rsidR="0051071A" w:rsidRPr="0051071A" w14:paraId="33FFFE70" w14:textId="77777777" w:rsidTr="0051071A">
        <w:trPr>
          <w:trHeight w:val="297"/>
        </w:trPr>
        <w:tc>
          <w:tcPr>
            <w:tcW w:w="2405" w:type="dxa"/>
          </w:tcPr>
          <w:p w14:paraId="1CF965A6" w14:textId="4A4AB0FB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TP-</w:t>
            </w:r>
            <w:r w:rsid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B</w:t>
            </w: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inding </w:t>
            </w:r>
            <w:r w:rsid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</w:t>
            </w: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ssette sub family B member 1b</w:t>
            </w:r>
          </w:p>
        </w:tc>
        <w:tc>
          <w:tcPr>
            <w:tcW w:w="1276" w:type="dxa"/>
          </w:tcPr>
          <w:p w14:paraId="26BD42E9" w14:textId="3A7A5972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BCB1B</w:t>
            </w:r>
          </w:p>
        </w:tc>
        <w:tc>
          <w:tcPr>
            <w:tcW w:w="3118" w:type="dxa"/>
          </w:tcPr>
          <w:p w14:paraId="45BCA190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GGACCCAACAGTACTCTGAT</w:t>
            </w:r>
          </w:p>
        </w:tc>
        <w:tc>
          <w:tcPr>
            <w:tcW w:w="3402" w:type="dxa"/>
          </w:tcPr>
          <w:p w14:paraId="708EDEA3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CCAATCCCGGTGTAATA</w:t>
            </w:r>
          </w:p>
        </w:tc>
      </w:tr>
      <w:tr w:rsidR="0051071A" w:rsidRPr="0051071A" w14:paraId="44322CA1" w14:textId="77777777" w:rsidTr="0051071A">
        <w:trPr>
          <w:trHeight w:val="281"/>
        </w:trPr>
        <w:tc>
          <w:tcPr>
            <w:tcW w:w="2405" w:type="dxa"/>
          </w:tcPr>
          <w:p w14:paraId="7ED0E5D3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Apolipoprotein B 48 </w:t>
            </w:r>
          </w:p>
        </w:tc>
        <w:tc>
          <w:tcPr>
            <w:tcW w:w="1276" w:type="dxa"/>
          </w:tcPr>
          <w:p w14:paraId="2F0DD95F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POB48</w:t>
            </w:r>
          </w:p>
        </w:tc>
        <w:tc>
          <w:tcPr>
            <w:tcW w:w="3118" w:type="dxa"/>
          </w:tcPr>
          <w:p w14:paraId="4158E5CE" w14:textId="28387528" w:rsidR="008A75ED" w:rsidRPr="0051071A" w:rsidRDefault="008A75ED" w:rsidP="00B72351">
            <w:pPr>
              <w:tabs>
                <w:tab w:val="left" w:pos="1241"/>
              </w:tabs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TTCAGTGGCAGCAACAC</w:t>
            </w:r>
          </w:p>
        </w:tc>
        <w:tc>
          <w:tcPr>
            <w:tcW w:w="3402" w:type="dxa"/>
          </w:tcPr>
          <w:p w14:paraId="0A74F6F1" w14:textId="4CB7264F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CAAGTTGACCAGGACTGCCT</w:t>
            </w:r>
          </w:p>
        </w:tc>
      </w:tr>
      <w:tr w:rsidR="0051071A" w:rsidRPr="0051071A" w14:paraId="0B54457C" w14:textId="77777777" w:rsidTr="0051071A">
        <w:trPr>
          <w:trHeight w:val="281"/>
        </w:trPr>
        <w:tc>
          <w:tcPr>
            <w:tcW w:w="2405" w:type="dxa"/>
          </w:tcPr>
          <w:p w14:paraId="53E6F55A" w14:textId="1873E2A1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Microsomal </w:t>
            </w:r>
            <w:r w:rsid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</w:t>
            </w: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riglyceride </w:t>
            </w:r>
            <w:r w:rsid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</w:t>
            </w: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ransfer </w:t>
            </w:r>
            <w:r w:rsid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otein</w:t>
            </w:r>
          </w:p>
        </w:tc>
        <w:tc>
          <w:tcPr>
            <w:tcW w:w="1276" w:type="dxa"/>
          </w:tcPr>
          <w:p w14:paraId="5E5F67DE" w14:textId="77777777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TTP</w:t>
            </w:r>
          </w:p>
        </w:tc>
        <w:tc>
          <w:tcPr>
            <w:tcW w:w="3118" w:type="dxa"/>
          </w:tcPr>
          <w:p w14:paraId="0D209840" w14:textId="4AEF00BA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CCCCACTCAGGCAATTC</w:t>
            </w:r>
          </w:p>
        </w:tc>
        <w:tc>
          <w:tcPr>
            <w:tcW w:w="3402" w:type="dxa"/>
          </w:tcPr>
          <w:p w14:paraId="367D989B" w14:textId="69706D2D" w:rsidR="008A75ED" w:rsidRPr="0051071A" w:rsidRDefault="008A75ED" w:rsidP="00B7235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10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CGGCCACTAGGCTCTCTTTT</w:t>
            </w:r>
          </w:p>
        </w:tc>
      </w:tr>
    </w:tbl>
    <w:p w14:paraId="53406DBA" w14:textId="77777777" w:rsidR="0051071A" w:rsidRDefault="0051071A" w:rsidP="0051071A">
      <w:pPr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</w:p>
    <w:p w14:paraId="44E81DC4" w14:textId="77777777" w:rsidR="0051071A" w:rsidRDefault="0051071A" w:rsidP="0051071A">
      <w:pPr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</w:p>
    <w:p w14:paraId="581B7653" w14:textId="77777777" w:rsidR="0051071A" w:rsidRDefault="0051071A" w:rsidP="0051071A">
      <w:pPr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</w:p>
    <w:p w14:paraId="4AAA448E" w14:textId="1D2C278D" w:rsidR="0051071A" w:rsidRDefault="0051071A" w:rsidP="0051071A">
      <w:pPr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</w:p>
    <w:sectPr w:rsidR="0051071A" w:rsidSect="0051071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5ED"/>
    <w:rsid w:val="00037EBB"/>
    <w:rsid w:val="00066DAE"/>
    <w:rsid w:val="00235488"/>
    <w:rsid w:val="003F71A6"/>
    <w:rsid w:val="0051071A"/>
    <w:rsid w:val="00512ED0"/>
    <w:rsid w:val="005316E3"/>
    <w:rsid w:val="00550B8F"/>
    <w:rsid w:val="007022F2"/>
    <w:rsid w:val="00754A4D"/>
    <w:rsid w:val="008A75ED"/>
    <w:rsid w:val="00A83627"/>
    <w:rsid w:val="00AA5AAF"/>
    <w:rsid w:val="00CC3B25"/>
    <w:rsid w:val="00E1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901356F"/>
  <w15:chartTrackingRefBased/>
  <w15:docId w15:val="{5DD32BEA-7184-DC48-AF45-C2E951E69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5ED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A75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A75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A75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A75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A75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A75E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A75E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A75E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A75E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A75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A75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A75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A75E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A75E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A75E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A75E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A75E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A75E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A75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A75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A75E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A75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A75ED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A75E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A75ED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A75E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A75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A75E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A75ED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8A75ED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ausimple2">
    <w:name w:val="Plain Table 2"/>
    <w:basedOn w:val="TableauNormal"/>
    <w:uiPriority w:val="42"/>
    <w:rsid w:val="0051071A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68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OUL Emmanuelle</dc:creator>
  <cp:keywords/>
  <dc:description/>
  <cp:lastModifiedBy>Emmanuelle REBOUL</cp:lastModifiedBy>
  <cp:revision>6</cp:revision>
  <dcterms:created xsi:type="dcterms:W3CDTF">2024-07-02T07:16:00Z</dcterms:created>
  <dcterms:modified xsi:type="dcterms:W3CDTF">2024-09-16T13:45:00Z</dcterms:modified>
</cp:coreProperties>
</file>